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D4F71" w14:textId="7F7B4F94" w:rsidR="008F4138" w:rsidRDefault="00011430" w:rsidP="003E5D9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="00B562D3">
        <w:rPr>
          <w:rFonts w:ascii="Times New Roman" w:hAnsi="Times New Roman" w:cs="Times New Roman"/>
          <w:b/>
          <w:bCs/>
        </w:rPr>
        <w:t>: Patient</w:t>
      </w:r>
      <w:r w:rsidR="005B53E3">
        <w:rPr>
          <w:rFonts w:ascii="Times New Roman" w:hAnsi="Times New Roman" w:cs="Times New Roman"/>
          <w:b/>
          <w:bCs/>
        </w:rPr>
        <w:t xml:space="preserve"> Counts</w:t>
      </w:r>
      <w:r w:rsidR="00B562D3">
        <w:rPr>
          <w:rFonts w:ascii="Times New Roman" w:hAnsi="Times New Roman" w:cs="Times New Roman"/>
          <w:b/>
          <w:bCs/>
        </w:rPr>
        <w:t xml:space="preserve"> </w:t>
      </w:r>
      <w:r w:rsidR="003C00CD">
        <w:rPr>
          <w:rFonts w:ascii="Times New Roman" w:hAnsi="Times New Roman" w:cs="Times New Roman"/>
          <w:b/>
          <w:bCs/>
        </w:rPr>
        <w:t>by ICU Day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914"/>
        <w:gridCol w:w="861"/>
        <w:gridCol w:w="720"/>
        <w:gridCol w:w="810"/>
        <w:gridCol w:w="810"/>
        <w:gridCol w:w="900"/>
        <w:gridCol w:w="810"/>
        <w:gridCol w:w="900"/>
        <w:gridCol w:w="810"/>
      </w:tblGrid>
      <w:tr w:rsidR="000656D7" w:rsidRPr="005C500F" w14:paraId="0DFEDBB0" w14:textId="77777777" w:rsidTr="00471CF0">
        <w:tc>
          <w:tcPr>
            <w:tcW w:w="2914" w:type="dxa"/>
            <w:vMerge w:val="restart"/>
            <w:shd w:val="clear" w:color="auto" w:fill="D9D9D9" w:themeFill="background1" w:themeFillShade="D9"/>
          </w:tcPr>
          <w:p w14:paraId="7BE281D2" w14:textId="77777777" w:rsidR="000656D7" w:rsidRPr="005C500F" w:rsidRDefault="000656D7" w:rsidP="003E5D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gridSpan w:val="2"/>
            <w:shd w:val="clear" w:color="auto" w:fill="D9D9D9" w:themeFill="background1" w:themeFillShade="D9"/>
          </w:tcPr>
          <w:p w14:paraId="4E9C3202" w14:textId="34006537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1</w:t>
            </w:r>
          </w:p>
        </w:tc>
        <w:tc>
          <w:tcPr>
            <w:tcW w:w="1620" w:type="dxa"/>
            <w:gridSpan w:val="2"/>
            <w:shd w:val="clear" w:color="auto" w:fill="D9D9D9" w:themeFill="background1" w:themeFillShade="D9"/>
          </w:tcPr>
          <w:p w14:paraId="382952B9" w14:textId="63B40974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2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</w:tcPr>
          <w:p w14:paraId="4423E35B" w14:textId="63830120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3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</w:tcPr>
          <w:p w14:paraId="3B2ED06E" w14:textId="45994044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4</w:t>
            </w:r>
          </w:p>
        </w:tc>
      </w:tr>
      <w:tr w:rsidR="000656D7" w:rsidRPr="005C500F" w14:paraId="65960A75" w14:textId="77777777" w:rsidTr="00471CF0">
        <w:tc>
          <w:tcPr>
            <w:tcW w:w="2914" w:type="dxa"/>
            <w:vMerge/>
            <w:shd w:val="clear" w:color="auto" w:fill="D9D9D9" w:themeFill="background1" w:themeFillShade="D9"/>
          </w:tcPr>
          <w:p w14:paraId="053EAC9B" w14:textId="77777777" w:rsidR="000656D7" w:rsidRPr="005C500F" w:rsidRDefault="000656D7" w:rsidP="003E5D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</w:tcPr>
          <w:p w14:paraId="50707C97" w14:textId="142EDD9B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668953C" w14:textId="7A13D738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531D33E" w14:textId="1D46C3CB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381F76C" w14:textId="7E2D772C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BFDB47C" w14:textId="51CAC714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4F01F979" w14:textId="05214C43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19CC7D89" w14:textId="5413B2C7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54F8BDCB" w14:textId="3A488CFA" w:rsidR="000656D7" w:rsidRPr="007C0A2D" w:rsidRDefault="000656D7" w:rsidP="007C0A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A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</w:t>
            </w:r>
          </w:p>
        </w:tc>
      </w:tr>
      <w:tr w:rsidR="000656D7" w:rsidRPr="005C500F" w14:paraId="7AAE218C" w14:textId="77777777" w:rsidTr="000656D7">
        <w:tc>
          <w:tcPr>
            <w:tcW w:w="2914" w:type="dxa"/>
          </w:tcPr>
          <w:p w14:paraId="481C120E" w14:textId="78DDB851" w:rsidR="00462FA0" w:rsidRPr="005C500F" w:rsidRDefault="00462FA0" w:rsidP="003E5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Day 1</w:t>
            </w:r>
            <w:r w:rsidR="004866F9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066307">
              <w:rPr>
                <w:rFonts w:ascii="Times New Roman" w:hAnsi="Times New Roman" w:cs="Times New Roman"/>
                <w:sz w:val="20"/>
                <w:szCs w:val="20"/>
              </w:rPr>
              <w:t xml:space="preserve">urine </w:t>
            </w:r>
            <w:r w:rsidR="00BB39F7">
              <w:rPr>
                <w:rFonts w:ascii="Times New Roman" w:hAnsi="Times New Roman" w:cs="Times New Roman"/>
                <w:sz w:val="20"/>
                <w:szCs w:val="20"/>
              </w:rPr>
              <w:t>occurrences</w:t>
            </w:r>
          </w:p>
        </w:tc>
        <w:tc>
          <w:tcPr>
            <w:tcW w:w="861" w:type="dxa"/>
            <w:vAlign w:val="center"/>
          </w:tcPr>
          <w:p w14:paraId="77ED7DF9" w14:textId="1303F0B7" w:rsidR="00130AFC" w:rsidRPr="005C500F" w:rsidRDefault="007C5817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20" w:type="dxa"/>
            <w:vAlign w:val="center"/>
          </w:tcPr>
          <w:p w14:paraId="6D069FF5" w14:textId="54C2CEDF" w:rsidR="00130AFC" w:rsidRPr="005C500F" w:rsidRDefault="007C5817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10" w:type="dxa"/>
            <w:vAlign w:val="center"/>
          </w:tcPr>
          <w:p w14:paraId="3233666D" w14:textId="68E857ED" w:rsidR="00130AFC" w:rsidRPr="005C500F" w:rsidRDefault="006C1C4A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10" w:type="dxa"/>
            <w:vAlign w:val="center"/>
          </w:tcPr>
          <w:p w14:paraId="78ED3724" w14:textId="6EC14874" w:rsidR="00130AFC" w:rsidRPr="005C500F" w:rsidRDefault="006C1C4A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00" w:type="dxa"/>
            <w:vAlign w:val="center"/>
          </w:tcPr>
          <w:p w14:paraId="3F694E39" w14:textId="1C364BBA" w:rsidR="00130AFC" w:rsidRPr="005C500F" w:rsidRDefault="00422C55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0" w:type="dxa"/>
            <w:vAlign w:val="center"/>
          </w:tcPr>
          <w:p w14:paraId="45EABAFF" w14:textId="5C8B8758" w:rsidR="00130AFC" w:rsidRPr="005C500F" w:rsidRDefault="00E72A3B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vAlign w:val="center"/>
          </w:tcPr>
          <w:p w14:paraId="59149DC1" w14:textId="79A896B7" w:rsidR="00130AFC" w:rsidRPr="005C500F" w:rsidRDefault="00221A5D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10" w:type="dxa"/>
            <w:vAlign w:val="center"/>
          </w:tcPr>
          <w:p w14:paraId="06F4DC25" w14:textId="6D42DE84" w:rsidR="00130AFC" w:rsidRPr="005C500F" w:rsidRDefault="00221A5D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0656D7" w:rsidRPr="005C500F" w14:paraId="54EA4E1F" w14:textId="77777777" w:rsidTr="000656D7">
        <w:tc>
          <w:tcPr>
            <w:tcW w:w="2914" w:type="dxa"/>
          </w:tcPr>
          <w:p w14:paraId="5D55D70B" w14:textId="634A6043" w:rsidR="006D2266" w:rsidRPr="005C500F" w:rsidRDefault="00BB39F7" w:rsidP="003E5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without urine occurrences</w:t>
            </w:r>
          </w:p>
        </w:tc>
        <w:tc>
          <w:tcPr>
            <w:tcW w:w="861" w:type="dxa"/>
            <w:vAlign w:val="center"/>
          </w:tcPr>
          <w:p w14:paraId="4127A4E0" w14:textId="454AA08B" w:rsidR="006D2266" w:rsidRDefault="008B3641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20" w:type="dxa"/>
            <w:vAlign w:val="center"/>
          </w:tcPr>
          <w:p w14:paraId="28ED0416" w14:textId="7F07B835" w:rsidR="006D2266" w:rsidRDefault="008B3641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10" w:type="dxa"/>
            <w:vAlign w:val="center"/>
          </w:tcPr>
          <w:p w14:paraId="27C28A3F" w14:textId="0A2F6D8D" w:rsidR="006D2266" w:rsidRPr="005C500F" w:rsidRDefault="002F2E2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10" w:type="dxa"/>
            <w:vAlign w:val="center"/>
          </w:tcPr>
          <w:p w14:paraId="6D3E6CF3" w14:textId="12BF2499" w:rsidR="006D2266" w:rsidRPr="005C500F" w:rsidRDefault="002F2E2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00" w:type="dxa"/>
            <w:vAlign w:val="center"/>
          </w:tcPr>
          <w:p w14:paraId="0EE68CDC" w14:textId="33182B6A" w:rsidR="006D2266" w:rsidRPr="005C500F" w:rsidRDefault="00CA36F6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10" w:type="dxa"/>
            <w:vAlign w:val="center"/>
          </w:tcPr>
          <w:p w14:paraId="3DB67AA9" w14:textId="3EC469B3" w:rsidR="006D2266" w:rsidRPr="005C500F" w:rsidRDefault="00CA36F6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0" w:type="dxa"/>
            <w:vAlign w:val="center"/>
          </w:tcPr>
          <w:p w14:paraId="1C8C7BB7" w14:textId="35CA3C1B" w:rsidR="006D2266" w:rsidRPr="005C500F" w:rsidRDefault="00F80070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10" w:type="dxa"/>
            <w:vAlign w:val="center"/>
          </w:tcPr>
          <w:p w14:paraId="5472D88C" w14:textId="59DBAFDB" w:rsidR="006D2266" w:rsidRPr="005C500F" w:rsidRDefault="00F80070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0656D7" w:rsidRPr="005C500F" w14:paraId="4044A29B" w14:textId="77777777" w:rsidTr="00471CF0">
        <w:tc>
          <w:tcPr>
            <w:tcW w:w="2914" w:type="dxa"/>
            <w:shd w:val="clear" w:color="auto" w:fill="E8E8E8" w:themeFill="background2"/>
          </w:tcPr>
          <w:p w14:paraId="0549FB36" w14:textId="2FAEB1DE" w:rsidR="00130AFC" w:rsidRPr="005C500F" w:rsidRDefault="00462FA0" w:rsidP="003E5D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Day 2</w:t>
            </w:r>
            <w:r w:rsidR="00BB39F7">
              <w:rPr>
                <w:rFonts w:ascii="Times New Roman" w:hAnsi="Times New Roman" w:cs="Times New Roman"/>
                <w:sz w:val="20"/>
                <w:szCs w:val="20"/>
              </w:rPr>
              <w:t xml:space="preserve"> with urine occurrences</w:t>
            </w:r>
          </w:p>
        </w:tc>
        <w:tc>
          <w:tcPr>
            <w:tcW w:w="861" w:type="dxa"/>
            <w:shd w:val="clear" w:color="auto" w:fill="E8E8E8" w:themeFill="background2"/>
            <w:vAlign w:val="center"/>
          </w:tcPr>
          <w:p w14:paraId="02370A22" w14:textId="56D1ADAF" w:rsidR="00130AFC" w:rsidRPr="005C500F" w:rsidRDefault="00621658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148C60B8" w14:textId="6EC15F5C" w:rsidR="00130AFC" w:rsidRPr="005C500F" w:rsidRDefault="005C500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68672652" w14:textId="23D71F25" w:rsidR="00130AFC" w:rsidRPr="005C500F" w:rsidRDefault="005C500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58360076" w14:textId="5FC79446" w:rsidR="00130AFC" w:rsidRPr="005C500F" w:rsidRDefault="005C500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2ABCA58E" w14:textId="4B58ED12" w:rsidR="00130AFC" w:rsidRPr="005C500F" w:rsidRDefault="00E72A3B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222807A3" w14:textId="3181E246" w:rsidR="00130AFC" w:rsidRPr="005C500F" w:rsidRDefault="005C500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74B9C3E4" w14:textId="46342512" w:rsidR="00130AFC" w:rsidRPr="005C500F" w:rsidRDefault="005C500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159CED34" w14:textId="798BAFBB" w:rsidR="00130AFC" w:rsidRPr="005C500F" w:rsidRDefault="005C500F" w:rsidP="003C00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656D7" w:rsidRPr="005C500F" w14:paraId="2AF32414" w14:textId="77777777" w:rsidTr="00471CF0">
        <w:tc>
          <w:tcPr>
            <w:tcW w:w="2914" w:type="dxa"/>
            <w:shd w:val="clear" w:color="auto" w:fill="E8E8E8" w:themeFill="background2"/>
          </w:tcPr>
          <w:p w14:paraId="77D5D5D5" w14:textId="58A19109" w:rsidR="00BB39F7" w:rsidRPr="005C500F" w:rsidRDefault="00BB39F7" w:rsidP="00BB3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without urine occurrences</w:t>
            </w:r>
          </w:p>
        </w:tc>
        <w:tc>
          <w:tcPr>
            <w:tcW w:w="861" w:type="dxa"/>
            <w:shd w:val="clear" w:color="auto" w:fill="E8E8E8" w:themeFill="background2"/>
            <w:vAlign w:val="center"/>
          </w:tcPr>
          <w:p w14:paraId="617935BA" w14:textId="5748DABF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020F0940" w14:textId="1B7A9CA1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15E28636" w14:textId="344D7CF4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2E4394AC" w14:textId="4C7865F6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71AB46CD" w14:textId="19CD3727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52C808C7" w14:textId="6343034F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5F05A01E" w14:textId="69417CAC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75DC9954" w14:textId="382D776A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0656D7" w:rsidRPr="005C500F" w14:paraId="5E59D84F" w14:textId="77777777" w:rsidTr="000656D7">
        <w:tc>
          <w:tcPr>
            <w:tcW w:w="2914" w:type="dxa"/>
          </w:tcPr>
          <w:p w14:paraId="241EEF6C" w14:textId="4BE55150" w:rsidR="00BB39F7" w:rsidRPr="005C500F" w:rsidRDefault="00BB39F7" w:rsidP="00BB3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Day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urine occurrences</w:t>
            </w:r>
          </w:p>
        </w:tc>
        <w:tc>
          <w:tcPr>
            <w:tcW w:w="861" w:type="dxa"/>
            <w:vAlign w:val="center"/>
          </w:tcPr>
          <w:p w14:paraId="51D3D747" w14:textId="736EF75F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20" w:type="dxa"/>
            <w:vAlign w:val="center"/>
          </w:tcPr>
          <w:p w14:paraId="46F69EDA" w14:textId="0314F1CC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10" w:type="dxa"/>
            <w:vAlign w:val="center"/>
          </w:tcPr>
          <w:p w14:paraId="7E38E5C9" w14:textId="558CE35E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10" w:type="dxa"/>
            <w:vAlign w:val="center"/>
          </w:tcPr>
          <w:p w14:paraId="67D452FE" w14:textId="18FB7933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900" w:type="dxa"/>
            <w:vAlign w:val="center"/>
          </w:tcPr>
          <w:p w14:paraId="5780C798" w14:textId="0265612A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10" w:type="dxa"/>
            <w:vAlign w:val="center"/>
          </w:tcPr>
          <w:p w14:paraId="0275EC96" w14:textId="064D2E40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center"/>
          </w:tcPr>
          <w:p w14:paraId="0101EC38" w14:textId="59F40440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10" w:type="dxa"/>
            <w:vAlign w:val="center"/>
          </w:tcPr>
          <w:p w14:paraId="41CFDCE3" w14:textId="0153E22B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0656D7" w:rsidRPr="005C500F" w14:paraId="30307D54" w14:textId="77777777" w:rsidTr="000656D7">
        <w:tc>
          <w:tcPr>
            <w:tcW w:w="2914" w:type="dxa"/>
          </w:tcPr>
          <w:p w14:paraId="56270E86" w14:textId="6B33DAF4" w:rsidR="00BB39F7" w:rsidRPr="005C500F" w:rsidRDefault="00BB39F7" w:rsidP="00BB3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without urine occurrences</w:t>
            </w:r>
          </w:p>
        </w:tc>
        <w:tc>
          <w:tcPr>
            <w:tcW w:w="861" w:type="dxa"/>
            <w:vAlign w:val="center"/>
          </w:tcPr>
          <w:p w14:paraId="33650292" w14:textId="3ABB03E1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20" w:type="dxa"/>
            <w:vAlign w:val="center"/>
          </w:tcPr>
          <w:p w14:paraId="4520775A" w14:textId="616761DC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10" w:type="dxa"/>
            <w:vAlign w:val="center"/>
          </w:tcPr>
          <w:p w14:paraId="098F8925" w14:textId="6F3664C0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10" w:type="dxa"/>
            <w:vAlign w:val="center"/>
          </w:tcPr>
          <w:p w14:paraId="628D14ED" w14:textId="06E061CC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00" w:type="dxa"/>
            <w:vAlign w:val="center"/>
          </w:tcPr>
          <w:p w14:paraId="5968A2AF" w14:textId="413805EE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10" w:type="dxa"/>
            <w:vAlign w:val="center"/>
          </w:tcPr>
          <w:p w14:paraId="1E360492" w14:textId="7C05B0BE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center"/>
          </w:tcPr>
          <w:p w14:paraId="195A0538" w14:textId="1FFB8E9F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10" w:type="dxa"/>
            <w:vAlign w:val="center"/>
          </w:tcPr>
          <w:p w14:paraId="2D870751" w14:textId="29BD7ED5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0656D7" w:rsidRPr="005C500F" w14:paraId="6114198B" w14:textId="77777777" w:rsidTr="00471CF0">
        <w:tc>
          <w:tcPr>
            <w:tcW w:w="2914" w:type="dxa"/>
            <w:shd w:val="clear" w:color="auto" w:fill="E8E8E8" w:themeFill="background2"/>
          </w:tcPr>
          <w:p w14:paraId="37CC325B" w14:textId="7631A252" w:rsidR="00BB39F7" w:rsidRPr="005C500F" w:rsidRDefault="00BB39F7" w:rsidP="00BB3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sz w:val="20"/>
                <w:szCs w:val="20"/>
              </w:rPr>
              <w:t>Day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urine occurrences</w:t>
            </w:r>
          </w:p>
        </w:tc>
        <w:tc>
          <w:tcPr>
            <w:tcW w:w="861" w:type="dxa"/>
            <w:shd w:val="clear" w:color="auto" w:fill="E8E8E8" w:themeFill="background2"/>
            <w:vAlign w:val="center"/>
          </w:tcPr>
          <w:p w14:paraId="2FB496DD" w14:textId="0A182C12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3E0C72E7" w14:textId="5C5F549A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7EA0E0DB" w14:textId="503D87C6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7CDF22B2" w14:textId="638EA7C5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17431182" w14:textId="72C71F88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03037209" w14:textId="5C11A4FB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363A7386" w14:textId="2BF325B3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7B6EB49E" w14:textId="29FA08D0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0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0656D7" w:rsidRPr="005C500F" w14:paraId="23225821" w14:textId="77777777" w:rsidTr="00471CF0">
        <w:tc>
          <w:tcPr>
            <w:tcW w:w="2914" w:type="dxa"/>
            <w:shd w:val="clear" w:color="auto" w:fill="E8E8E8" w:themeFill="background2"/>
          </w:tcPr>
          <w:p w14:paraId="5B24C4FB" w14:textId="43238331" w:rsidR="00BB39F7" w:rsidRPr="005C500F" w:rsidRDefault="00BB39F7" w:rsidP="00BB3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without urine occurrences</w:t>
            </w:r>
          </w:p>
        </w:tc>
        <w:tc>
          <w:tcPr>
            <w:tcW w:w="861" w:type="dxa"/>
            <w:shd w:val="clear" w:color="auto" w:fill="E8E8E8" w:themeFill="background2"/>
            <w:vAlign w:val="center"/>
          </w:tcPr>
          <w:p w14:paraId="2CA5C912" w14:textId="31B0D3E6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shd w:val="clear" w:color="auto" w:fill="E8E8E8" w:themeFill="background2"/>
            <w:vAlign w:val="center"/>
          </w:tcPr>
          <w:p w14:paraId="6F1F82FD" w14:textId="7D1BC5DE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26F120BE" w14:textId="0FB6DC7B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0B81E408" w14:textId="247DC739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1115B391" w14:textId="1F515152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08967F0C" w14:textId="3AF65AFE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109499C6" w14:textId="4D78B6CA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2FDBED10" w14:textId="1EAC2C4B" w:rsidR="00BB39F7" w:rsidRPr="005C500F" w:rsidRDefault="00BB39F7" w:rsidP="00BB3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0987EE53" w14:textId="77777777" w:rsidR="00011430" w:rsidRPr="00130AFC" w:rsidRDefault="00011430" w:rsidP="003E5D91">
      <w:pPr>
        <w:spacing w:after="0"/>
        <w:rPr>
          <w:rFonts w:ascii="Times New Roman" w:hAnsi="Times New Roman" w:cs="Times New Roman"/>
        </w:rPr>
      </w:pPr>
    </w:p>
    <w:p w14:paraId="22E951E2" w14:textId="0C5E9389" w:rsidR="00E70E42" w:rsidRPr="009C0767" w:rsidRDefault="00E70E42" w:rsidP="00E70E42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9C0767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9C0767">
        <w:rPr>
          <w:rFonts w:ascii="Times New Roman" w:hAnsi="Times New Roman" w:cs="Times New Roman"/>
          <w:b/>
          <w:bCs/>
          <w:color w:val="000000" w:themeColor="text1"/>
        </w:rPr>
        <w:t>: Day 3 and 4 Fluid Metrics</w:t>
      </w:r>
    </w:p>
    <w:tbl>
      <w:tblPr>
        <w:tblStyle w:val="TableGrid"/>
        <w:tblW w:w="11250" w:type="dxa"/>
        <w:tblInd w:w="-905" w:type="dxa"/>
        <w:tblLook w:val="04A0" w:firstRow="1" w:lastRow="0" w:firstColumn="1" w:lastColumn="0" w:noHBand="0" w:noVBand="1"/>
      </w:tblPr>
      <w:tblGrid>
        <w:gridCol w:w="1980"/>
        <w:gridCol w:w="1170"/>
        <w:gridCol w:w="1170"/>
        <w:gridCol w:w="1080"/>
        <w:gridCol w:w="1080"/>
        <w:gridCol w:w="1260"/>
        <w:gridCol w:w="1170"/>
        <w:gridCol w:w="1170"/>
        <w:gridCol w:w="1170"/>
      </w:tblGrid>
      <w:tr w:rsidR="00903E68" w:rsidRPr="009C0767" w14:paraId="2EF71C88" w14:textId="77777777" w:rsidTr="00B562D3">
        <w:trPr>
          <w:trHeight w:val="307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BF721A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  <w:gridSpan w:val="2"/>
            <w:shd w:val="clear" w:color="auto" w:fill="D9D9D9" w:themeFill="background1" w:themeFillShade="D9"/>
            <w:vAlign w:val="center"/>
          </w:tcPr>
          <w:p w14:paraId="02D288EB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 1 (URMC)</w:t>
            </w:r>
          </w:p>
        </w:tc>
        <w:tc>
          <w:tcPr>
            <w:tcW w:w="2160" w:type="dxa"/>
            <w:gridSpan w:val="2"/>
            <w:shd w:val="clear" w:color="auto" w:fill="D9D9D9" w:themeFill="background1" w:themeFillShade="D9"/>
            <w:vAlign w:val="center"/>
          </w:tcPr>
          <w:p w14:paraId="61DB47E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 2 (CHOP)</w:t>
            </w:r>
          </w:p>
        </w:tc>
        <w:tc>
          <w:tcPr>
            <w:tcW w:w="2430" w:type="dxa"/>
            <w:gridSpan w:val="2"/>
            <w:shd w:val="clear" w:color="auto" w:fill="D9D9D9" w:themeFill="background1" w:themeFillShade="D9"/>
            <w:vAlign w:val="center"/>
          </w:tcPr>
          <w:p w14:paraId="3462736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 3 (NYU)</w:t>
            </w:r>
          </w:p>
        </w:tc>
        <w:tc>
          <w:tcPr>
            <w:tcW w:w="2340" w:type="dxa"/>
            <w:gridSpan w:val="2"/>
            <w:shd w:val="clear" w:color="auto" w:fill="D9D9D9" w:themeFill="background1" w:themeFillShade="D9"/>
            <w:vAlign w:val="center"/>
          </w:tcPr>
          <w:p w14:paraId="3FF1813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 4 (UAB)</w:t>
            </w:r>
          </w:p>
        </w:tc>
      </w:tr>
      <w:tr w:rsidR="00903E68" w:rsidRPr="009C0767" w14:paraId="2D4F503A" w14:textId="77777777" w:rsidTr="00B562D3">
        <w:trPr>
          <w:trHeight w:val="287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90E696B" w14:textId="77777777" w:rsidR="00E70E42" w:rsidRPr="00903E68" w:rsidRDefault="00E70E42" w:rsidP="00B562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03E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uid Measurement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8EF09D0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5581F2B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0B08DB6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03957D5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2EB629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B3311E0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141AD5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FA3E32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</w:tr>
      <w:tr w:rsidR="00AF079F" w:rsidRPr="009C0767" w14:paraId="6FE5F789" w14:textId="77777777" w:rsidTr="00B562D3">
        <w:trPr>
          <w:trHeight w:val="307"/>
        </w:trPr>
        <w:tc>
          <w:tcPr>
            <w:tcW w:w="11250" w:type="dxa"/>
            <w:gridSpan w:val="9"/>
            <w:vAlign w:val="center"/>
          </w:tcPr>
          <w:p w14:paraId="72ACF2A7" w14:textId="139C7713" w:rsidR="00AF079F" w:rsidRPr="009C0767" w:rsidRDefault="00AF079F" w:rsidP="00B562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intake (IV + enteral) (ml/kg/</w:t>
            </w:r>
            <w:proofErr w:type="spellStart"/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46E23" w:rsidRPr="009C0767" w14:paraId="13927642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6456412C" w14:textId="15E0AC72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3</w:t>
            </w:r>
          </w:p>
        </w:tc>
        <w:tc>
          <w:tcPr>
            <w:tcW w:w="1170" w:type="dxa"/>
            <w:vAlign w:val="center"/>
          </w:tcPr>
          <w:p w14:paraId="5C0F1F4E" w14:textId="67443BAC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8</w:t>
            </w:r>
          </w:p>
          <w:p w14:paraId="4B30E9DF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0.72, 4.38]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vAlign w:val="center"/>
          </w:tcPr>
          <w:p w14:paraId="2E88F77D" w14:textId="3FB22068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  <w:p w14:paraId="578B4A5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2.31, 5.28]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80" w:type="dxa"/>
            <w:vAlign w:val="center"/>
          </w:tcPr>
          <w:p w14:paraId="15AF632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</w:t>
            </w:r>
          </w:p>
          <w:p w14:paraId="047B21C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07, 4.62]</w:t>
            </w:r>
          </w:p>
        </w:tc>
        <w:tc>
          <w:tcPr>
            <w:tcW w:w="1080" w:type="dxa"/>
            <w:vAlign w:val="center"/>
          </w:tcPr>
          <w:p w14:paraId="02CB0CD6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  <w:p w14:paraId="42B81CC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66, 4.86]</w:t>
            </w:r>
          </w:p>
        </w:tc>
        <w:tc>
          <w:tcPr>
            <w:tcW w:w="1260" w:type="dxa"/>
            <w:vAlign w:val="center"/>
          </w:tcPr>
          <w:p w14:paraId="2C359AA6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8</w:t>
            </w:r>
          </w:p>
          <w:p w14:paraId="1F7AA94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96, 4.54]</w:t>
            </w:r>
          </w:p>
        </w:tc>
        <w:tc>
          <w:tcPr>
            <w:tcW w:w="1170" w:type="dxa"/>
            <w:vAlign w:val="center"/>
          </w:tcPr>
          <w:p w14:paraId="3FBD9E07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5</w:t>
            </w:r>
          </w:p>
          <w:p w14:paraId="68644F1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14, 4.34]</w:t>
            </w:r>
          </w:p>
        </w:tc>
        <w:tc>
          <w:tcPr>
            <w:tcW w:w="1170" w:type="dxa"/>
            <w:vAlign w:val="center"/>
          </w:tcPr>
          <w:p w14:paraId="6B3A989E" w14:textId="2F92175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57</w:t>
            </w:r>
          </w:p>
          <w:p w14:paraId="41FDC3E2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1.65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18]*</w:t>
            </w:r>
            <w:proofErr w:type="gramEnd"/>
          </w:p>
        </w:tc>
        <w:tc>
          <w:tcPr>
            <w:tcW w:w="1170" w:type="dxa"/>
            <w:vAlign w:val="center"/>
          </w:tcPr>
          <w:p w14:paraId="3F5090E4" w14:textId="12962B1E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78</w:t>
            </w:r>
          </w:p>
          <w:p w14:paraId="10D341DD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2.04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64]*</w:t>
            </w:r>
            <w:proofErr w:type="gramEnd"/>
          </w:p>
        </w:tc>
      </w:tr>
      <w:tr w:rsidR="00246E23" w:rsidRPr="009C0767" w14:paraId="232F3951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74CF7394" w14:textId="2600CE74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4</w:t>
            </w:r>
          </w:p>
        </w:tc>
        <w:tc>
          <w:tcPr>
            <w:tcW w:w="1170" w:type="dxa"/>
            <w:vAlign w:val="center"/>
          </w:tcPr>
          <w:p w14:paraId="5591D80B" w14:textId="07FD0698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2</w:t>
            </w:r>
          </w:p>
          <w:p w14:paraId="571A11C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56, 4.57]</w:t>
            </w:r>
          </w:p>
        </w:tc>
        <w:tc>
          <w:tcPr>
            <w:tcW w:w="1170" w:type="dxa"/>
            <w:vAlign w:val="center"/>
          </w:tcPr>
          <w:p w14:paraId="1E2831AB" w14:textId="10F2AF84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4</w:t>
            </w:r>
          </w:p>
          <w:p w14:paraId="0706401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12, 5.23]</w:t>
            </w:r>
          </w:p>
        </w:tc>
        <w:tc>
          <w:tcPr>
            <w:tcW w:w="1080" w:type="dxa"/>
            <w:vAlign w:val="center"/>
          </w:tcPr>
          <w:p w14:paraId="15D4A8F1" w14:textId="49441A91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3</w:t>
            </w:r>
          </w:p>
          <w:p w14:paraId="1A61D415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28, 5.39]</w:t>
            </w:r>
          </w:p>
        </w:tc>
        <w:tc>
          <w:tcPr>
            <w:tcW w:w="1080" w:type="dxa"/>
            <w:vAlign w:val="center"/>
          </w:tcPr>
          <w:p w14:paraId="3611FBC0" w14:textId="54BC0EAE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7</w:t>
            </w:r>
          </w:p>
          <w:p w14:paraId="6AF3D195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43, 5.84]</w:t>
            </w:r>
          </w:p>
        </w:tc>
        <w:tc>
          <w:tcPr>
            <w:tcW w:w="1260" w:type="dxa"/>
            <w:vAlign w:val="center"/>
          </w:tcPr>
          <w:p w14:paraId="26BC435B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</w:t>
            </w:r>
          </w:p>
          <w:p w14:paraId="1F70C810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13, 3.82]</w:t>
            </w:r>
          </w:p>
        </w:tc>
        <w:tc>
          <w:tcPr>
            <w:tcW w:w="1170" w:type="dxa"/>
            <w:vAlign w:val="center"/>
          </w:tcPr>
          <w:p w14:paraId="44B7C4A9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8</w:t>
            </w:r>
          </w:p>
          <w:p w14:paraId="59005FB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03, 4.93]</w:t>
            </w:r>
          </w:p>
        </w:tc>
        <w:tc>
          <w:tcPr>
            <w:tcW w:w="1170" w:type="dxa"/>
            <w:vAlign w:val="center"/>
          </w:tcPr>
          <w:p w14:paraId="7E658F0D" w14:textId="77777777" w:rsidR="00E70E4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</w:t>
            </w:r>
          </w:p>
          <w:p w14:paraId="192DEB2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79, 5.05]</w:t>
            </w:r>
          </w:p>
        </w:tc>
        <w:tc>
          <w:tcPr>
            <w:tcW w:w="1170" w:type="dxa"/>
            <w:vAlign w:val="center"/>
          </w:tcPr>
          <w:p w14:paraId="11A3BDCB" w14:textId="77777777" w:rsidR="00E70E4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7</w:t>
            </w:r>
          </w:p>
          <w:p w14:paraId="51B4E12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36, 6.19]</w:t>
            </w:r>
          </w:p>
        </w:tc>
      </w:tr>
      <w:tr w:rsidR="00AF079F" w:rsidRPr="009C0767" w14:paraId="2C52DA1C" w14:textId="77777777" w:rsidTr="00B562D3">
        <w:trPr>
          <w:trHeight w:val="307"/>
        </w:trPr>
        <w:tc>
          <w:tcPr>
            <w:tcW w:w="11250" w:type="dxa"/>
            <w:gridSpan w:val="9"/>
            <w:vAlign w:val="center"/>
          </w:tcPr>
          <w:p w14:paraId="2861003D" w14:textId="25C92C6D" w:rsidR="00AF079F" w:rsidRPr="009C0767" w:rsidRDefault="00AF079F" w:rsidP="00B562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IV intake (ml/kg/</w:t>
            </w:r>
            <w:proofErr w:type="spellStart"/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46E23" w:rsidRPr="009C0767" w14:paraId="6F4F1394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018635A0" w14:textId="4D8C1987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3</w:t>
            </w:r>
          </w:p>
        </w:tc>
        <w:tc>
          <w:tcPr>
            <w:tcW w:w="1170" w:type="dxa"/>
            <w:vAlign w:val="center"/>
          </w:tcPr>
          <w:p w14:paraId="14C3D940" w14:textId="12BC349A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  <w:p w14:paraId="3872207A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2.31]</w:t>
            </w:r>
          </w:p>
        </w:tc>
        <w:tc>
          <w:tcPr>
            <w:tcW w:w="1170" w:type="dxa"/>
            <w:vAlign w:val="center"/>
          </w:tcPr>
          <w:p w14:paraId="0D54BE74" w14:textId="593AA24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  <w:p w14:paraId="071B270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2.37]</w:t>
            </w:r>
          </w:p>
        </w:tc>
        <w:tc>
          <w:tcPr>
            <w:tcW w:w="1080" w:type="dxa"/>
            <w:vAlign w:val="center"/>
          </w:tcPr>
          <w:p w14:paraId="37B43A6A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  <w:p w14:paraId="1831C150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2.55]</w:t>
            </w:r>
          </w:p>
        </w:tc>
        <w:tc>
          <w:tcPr>
            <w:tcW w:w="1080" w:type="dxa"/>
            <w:vAlign w:val="center"/>
          </w:tcPr>
          <w:p w14:paraId="47D1D48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  <w:p w14:paraId="57D24CC7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2.67]</w:t>
            </w:r>
          </w:p>
        </w:tc>
        <w:tc>
          <w:tcPr>
            <w:tcW w:w="1260" w:type="dxa"/>
            <w:vAlign w:val="center"/>
          </w:tcPr>
          <w:p w14:paraId="39D8480F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  <w:p w14:paraId="39513227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23, 3.73]</w:t>
            </w:r>
          </w:p>
        </w:tc>
        <w:tc>
          <w:tcPr>
            <w:tcW w:w="1170" w:type="dxa"/>
            <w:vAlign w:val="center"/>
          </w:tcPr>
          <w:p w14:paraId="7AFDDFAD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  <w:p w14:paraId="787AE40F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2.11]</w:t>
            </w:r>
          </w:p>
        </w:tc>
        <w:tc>
          <w:tcPr>
            <w:tcW w:w="1170" w:type="dxa"/>
            <w:vAlign w:val="center"/>
          </w:tcPr>
          <w:p w14:paraId="1D8C092A" w14:textId="39706FAF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  <w:p w14:paraId="20485186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0, 2.65]</w:t>
            </w:r>
          </w:p>
        </w:tc>
        <w:tc>
          <w:tcPr>
            <w:tcW w:w="1170" w:type="dxa"/>
            <w:vAlign w:val="center"/>
          </w:tcPr>
          <w:p w14:paraId="116C3D2D" w14:textId="29796A03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  <w:p w14:paraId="0073A35F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15, 2.04]</w:t>
            </w:r>
          </w:p>
        </w:tc>
      </w:tr>
      <w:tr w:rsidR="00246E23" w:rsidRPr="009C0767" w14:paraId="0546228D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47AF0B14" w14:textId="31E4BBF9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4</w:t>
            </w:r>
          </w:p>
        </w:tc>
        <w:tc>
          <w:tcPr>
            <w:tcW w:w="1170" w:type="dxa"/>
            <w:vAlign w:val="center"/>
          </w:tcPr>
          <w:p w14:paraId="2148DC4E" w14:textId="2F0C12DB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  <w:p w14:paraId="03384E3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2.50]</w:t>
            </w:r>
          </w:p>
        </w:tc>
        <w:tc>
          <w:tcPr>
            <w:tcW w:w="1170" w:type="dxa"/>
            <w:vAlign w:val="center"/>
          </w:tcPr>
          <w:p w14:paraId="221E52F4" w14:textId="7D3C1566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  <w:p w14:paraId="0061177D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1.85]</w:t>
            </w:r>
          </w:p>
        </w:tc>
        <w:tc>
          <w:tcPr>
            <w:tcW w:w="1080" w:type="dxa"/>
            <w:vAlign w:val="center"/>
          </w:tcPr>
          <w:p w14:paraId="27CECD69" w14:textId="050DF2F4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  <w:p w14:paraId="43AAF50F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0, 2.24]</w:t>
            </w:r>
          </w:p>
        </w:tc>
        <w:tc>
          <w:tcPr>
            <w:tcW w:w="1080" w:type="dxa"/>
            <w:vAlign w:val="center"/>
          </w:tcPr>
          <w:p w14:paraId="1088265B" w14:textId="032E28BA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523425BB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5, 3.23]</w:t>
            </w:r>
          </w:p>
        </w:tc>
        <w:tc>
          <w:tcPr>
            <w:tcW w:w="1260" w:type="dxa"/>
            <w:vAlign w:val="center"/>
          </w:tcPr>
          <w:p w14:paraId="35986B60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49</w:t>
            </w:r>
          </w:p>
          <w:p w14:paraId="335BFFB1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0.62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30]*</w:t>
            </w:r>
            <w:proofErr w:type="gramEnd"/>
          </w:p>
        </w:tc>
        <w:tc>
          <w:tcPr>
            <w:tcW w:w="1170" w:type="dxa"/>
            <w:vAlign w:val="center"/>
          </w:tcPr>
          <w:p w14:paraId="6B6CFD85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3</w:t>
            </w:r>
          </w:p>
          <w:p w14:paraId="4F46B773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0.00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6]*</w:t>
            </w:r>
            <w:proofErr w:type="gramEnd"/>
          </w:p>
        </w:tc>
        <w:tc>
          <w:tcPr>
            <w:tcW w:w="1170" w:type="dxa"/>
            <w:vAlign w:val="center"/>
          </w:tcPr>
          <w:p w14:paraId="66F8926A" w14:textId="77777777" w:rsidR="00E70E4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  <w:p w14:paraId="6915CBF7" w14:textId="77777777" w:rsidR="00E70E42" w:rsidRPr="0021222F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0.14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170" w:type="dxa"/>
            <w:vAlign w:val="center"/>
          </w:tcPr>
          <w:p w14:paraId="043EAC4F" w14:textId="77777777" w:rsidR="00E70E4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  <w:p w14:paraId="7365038D" w14:textId="77777777" w:rsidR="00E70E42" w:rsidRPr="0021222F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0.03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</w:tr>
      <w:tr w:rsidR="00AF079F" w:rsidRPr="009C0767" w14:paraId="15B36C6A" w14:textId="77777777" w:rsidTr="00B562D3">
        <w:trPr>
          <w:trHeight w:val="307"/>
        </w:trPr>
        <w:tc>
          <w:tcPr>
            <w:tcW w:w="11250" w:type="dxa"/>
            <w:gridSpan w:val="9"/>
            <w:vAlign w:val="center"/>
          </w:tcPr>
          <w:p w14:paraId="43A46B41" w14:textId="413D80D7" w:rsidR="00AF079F" w:rsidRPr="009C0767" w:rsidRDefault="00AF079F" w:rsidP="00B562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of total intake as IVF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46E23" w:rsidRPr="009C0767" w14:paraId="7D41017F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1F52E325" w14:textId="1CDD0FE2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3</w:t>
            </w:r>
          </w:p>
        </w:tc>
        <w:tc>
          <w:tcPr>
            <w:tcW w:w="1170" w:type="dxa"/>
            <w:vAlign w:val="center"/>
          </w:tcPr>
          <w:p w14:paraId="49E0C49A" w14:textId="67B7204D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3</w:t>
            </w:r>
          </w:p>
          <w:p w14:paraId="4EE330B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100.0]</w:t>
            </w:r>
          </w:p>
        </w:tc>
        <w:tc>
          <w:tcPr>
            <w:tcW w:w="1170" w:type="dxa"/>
            <w:vAlign w:val="center"/>
          </w:tcPr>
          <w:p w14:paraId="7CCFF3F4" w14:textId="775F1A96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</w:t>
            </w:r>
          </w:p>
          <w:p w14:paraId="50CEC8E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88.5]</w:t>
            </w:r>
          </w:p>
        </w:tc>
        <w:tc>
          <w:tcPr>
            <w:tcW w:w="1080" w:type="dxa"/>
            <w:vAlign w:val="center"/>
          </w:tcPr>
          <w:p w14:paraId="27FF44E1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  <w:p w14:paraId="07022D3B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2, 86.1]</w:t>
            </w:r>
          </w:p>
        </w:tc>
        <w:tc>
          <w:tcPr>
            <w:tcW w:w="1080" w:type="dxa"/>
            <w:vAlign w:val="center"/>
          </w:tcPr>
          <w:p w14:paraId="798DDA77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</w:t>
            </w:r>
          </w:p>
          <w:p w14:paraId="5203039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68.8]</w:t>
            </w:r>
          </w:p>
        </w:tc>
        <w:tc>
          <w:tcPr>
            <w:tcW w:w="1260" w:type="dxa"/>
            <w:vAlign w:val="center"/>
          </w:tcPr>
          <w:p w14:paraId="58AE6597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8.2</w:t>
            </w:r>
          </w:p>
          <w:p w14:paraId="357C3D9A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4.0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9.1]*</w:t>
            </w:r>
            <w:proofErr w:type="gramEnd"/>
          </w:p>
        </w:tc>
        <w:tc>
          <w:tcPr>
            <w:tcW w:w="1170" w:type="dxa"/>
            <w:vAlign w:val="center"/>
          </w:tcPr>
          <w:p w14:paraId="7A541E6C" w14:textId="168BECEC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8.0</w:t>
            </w:r>
          </w:p>
          <w:p w14:paraId="08202181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0.0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.2]*</w:t>
            </w:r>
            <w:proofErr w:type="gramEnd"/>
          </w:p>
        </w:tc>
        <w:tc>
          <w:tcPr>
            <w:tcW w:w="1170" w:type="dxa"/>
            <w:vAlign w:val="center"/>
          </w:tcPr>
          <w:p w14:paraId="53B20689" w14:textId="110CD9F3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0</w:t>
            </w:r>
          </w:p>
          <w:p w14:paraId="6FB1AA35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3.7, 95.0]</w:t>
            </w:r>
          </w:p>
        </w:tc>
        <w:tc>
          <w:tcPr>
            <w:tcW w:w="1170" w:type="dxa"/>
            <w:vAlign w:val="center"/>
          </w:tcPr>
          <w:p w14:paraId="0DDB9770" w14:textId="35120C4E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4</w:t>
            </w:r>
          </w:p>
          <w:p w14:paraId="3C4D519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5.6, 77.5]</w:t>
            </w:r>
          </w:p>
        </w:tc>
      </w:tr>
      <w:tr w:rsidR="00246E23" w:rsidRPr="009C0767" w14:paraId="005950EE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41E362F1" w14:textId="106EDBB0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4</w:t>
            </w:r>
          </w:p>
        </w:tc>
        <w:tc>
          <w:tcPr>
            <w:tcW w:w="1170" w:type="dxa"/>
            <w:vAlign w:val="center"/>
          </w:tcPr>
          <w:p w14:paraId="4B57907E" w14:textId="07EEB021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</w:t>
            </w:r>
          </w:p>
          <w:p w14:paraId="794EFC8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100.0]</w:t>
            </w:r>
          </w:p>
        </w:tc>
        <w:tc>
          <w:tcPr>
            <w:tcW w:w="1170" w:type="dxa"/>
            <w:vAlign w:val="center"/>
          </w:tcPr>
          <w:p w14:paraId="663B91B3" w14:textId="6AE79683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</w:t>
            </w:r>
          </w:p>
          <w:p w14:paraId="16517033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73.8]</w:t>
            </w:r>
          </w:p>
        </w:tc>
        <w:tc>
          <w:tcPr>
            <w:tcW w:w="1080" w:type="dxa"/>
            <w:vAlign w:val="center"/>
          </w:tcPr>
          <w:p w14:paraId="4D4A04C8" w14:textId="5186061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</w:t>
            </w:r>
          </w:p>
          <w:p w14:paraId="2BA64599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73.5]</w:t>
            </w:r>
          </w:p>
        </w:tc>
        <w:tc>
          <w:tcPr>
            <w:tcW w:w="1080" w:type="dxa"/>
            <w:vAlign w:val="center"/>
          </w:tcPr>
          <w:p w14:paraId="24C8C95D" w14:textId="1DA48CC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8</w:t>
            </w:r>
          </w:p>
          <w:p w14:paraId="45E1B2E7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.0, 76.5]</w:t>
            </w:r>
          </w:p>
        </w:tc>
        <w:tc>
          <w:tcPr>
            <w:tcW w:w="1260" w:type="dxa"/>
            <w:vAlign w:val="center"/>
          </w:tcPr>
          <w:p w14:paraId="7E9911A5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8.3</w:t>
            </w:r>
          </w:p>
          <w:p w14:paraId="5146DCF4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33.9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0.0]*</w:t>
            </w:r>
            <w:proofErr w:type="gramEnd"/>
          </w:p>
        </w:tc>
        <w:tc>
          <w:tcPr>
            <w:tcW w:w="1170" w:type="dxa"/>
            <w:vAlign w:val="center"/>
          </w:tcPr>
          <w:p w14:paraId="269759C7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9.0</w:t>
            </w:r>
          </w:p>
          <w:p w14:paraId="175BF8AB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0.0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0.3]*</w:t>
            </w:r>
            <w:proofErr w:type="gramEnd"/>
          </w:p>
        </w:tc>
        <w:tc>
          <w:tcPr>
            <w:tcW w:w="1170" w:type="dxa"/>
            <w:vAlign w:val="center"/>
          </w:tcPr>
          <w:p w14:paraId="3E5F75A3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8.7</w:t>
            </w:r>
          </w:p>
          <w:p w14:paraId="6F30CCEC" w14:textId="4CB981C3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9.8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7.1]*</w:t>
            </w:r>
            <w:proofErr w:type="gramEnd"/>
          </w:p>
        </w:tc>
        <w:tc>
          <w:tcPr>
            <w:tcW w:w="1170" w:type="dxa"/>
            <w:vAlign w:val="center"/>
          </w:tcPr>
          <w:p w14:paraId="3E326A5A" w14:textId="03B3FD05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.4</w:t>
            </w:r>
          </w:p>
          <w:p w14:paraId="2F26D8D6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[0.8, 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2.0]*</w:t>
            </w:r>
            <w:proofErr w:type="gramEnd"/>
          </w:p>
        </w:tc>
      </w:tr>
      <w:tr w:rsidR="00AF079F" w:rsidRPr="009C0767" w14:paraId="084DA169" w14:textId="77777777" w:rsidTr="00B562D3">
        <w:trPr>
          <w:trHeight w:val="287"/>
        </w:trPr>
        <w:tc>
          <w:tcPr>
            <w:tcW w:w="11250" w:type="dxa"/>
            <w:gridSpan w:val="9"/>
            <w:vAlign w:val="center"/>
          </w:tcPr>
          <w:p w14:paraId="0D36BF18" w14:textId="1C0D658F" w:rsidR="00AF079F" w:rsidRPr="009C0767" w:rsidRDefault="00AF079F" w:rsidP="00B562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of calculated Holliday-Segar received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246E23" w:rsidRPr="009C0767" w14:paraId="2C6FC967" w14:textId="77777777" w:rsidTr="00B562D3">
        <w:trPr>
          <w:trHeight w:val="368"/>
        </w:trPr>
        <w:tc>
          <w:tcPr>
            <w:tcW w:w="1980" w:type="dxa"/>
            <w:vAlign w:val="center"/>
          </w:tcPr>
          <w:p w14:paraId="2535FAA2" w14:textId="2AFE60DD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3</w:t>
            </w:r>
          </w:p>
        </w:tc>
        <w:tc>
          <w:tcPr>
            <w:tcW w:w="1170" w:type="dxa"/>
            <w:vAlign w:val="center"/>
          </w:tcPr>
          <w:p w14:paraId="22DCE940" w14:textId="7BD6D30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1</w:t>
            </w:r>
          </w:p>
          <w:p w14:paraId="0FED1245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75.9]</w:t>
            </w:r>
          </w:p>
        </w:tc>
        <w:tc>
          <w:tcPr>
            <w:tcW w:w="1170" w:type="dxa"/>
            <w:vAlign w:val="center"/>
          </w:tcPr>
          <w:p w14:paraId="14E2A8A0" w14:textId="7B6A9E16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  <w:p w14:paraId="566BC78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86.1]</w:t>
            </w:r>
          </w:p>
        </w:tc>
        <w:tc>
          <w:tcPr>
            <w:tcW w:w="1080" w:type="dxa"/>
            <w:vAlign w:val="center"/>
          </w:tcPr>
          <w:p w14:paraId="7FD1A7B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3</w:t>
            </w:r>
          </w:p>
          <w:p w14:paraId="291BB0A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97.1]</w:t>
            </w:r>
          </w:p>
        </w:tc>
        <w:tc>
          <w:tcPr>
            <w:tcW w:w="1080" w:type="dxa"/>
            <w:vAlign w:val="center"/>
          </w:tcPr>
          <w:p w14:paraId="2654F81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</w:t>
            </w:r>
          </w:p>
          <w:p w14:paraId="24BD989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86.2]</w:t>
            </w:r>
          </w:p>
        </w:tc>
        <w:tc>
          <w:tcPr>
            <w:tcW w:w="1260" w:type="dxa"/>
            <w:vAlign w:val="center"/>
          </w:tcPr>
          <w:p w14:paraId="1894A33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4</w:t>
            </w:r>
          </w:p>
          <w:p w14:paraId="1946493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7.5, 116.6]</w:t>
            </w:r>
          </w:p>
        </w:tc>
        <w:tc>
          <w:tcPr>
            <w:tcW w:w="1170" w:type="dxa"/>
            <w:vAlign w:val="center"/>
          </w:tcPr>
          <w:p w14:paraId="387309A9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0</w:t>
            </w:r>
          </w:p>
          <w:p w14:paraId="304673F5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96.9]</w:t>
            </w:r>
          </w:p>
        </w:tc>
        <w:tc>
          <w:tcPr>
            <w:tcW w:w="1170" w:type="dxa"/>
            <w:vAlign w:val="center"/>
          </w:tcPr>
          <w:p w14:paraId="19DB567F" w14:textId="443FBD6F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3</w:t>
            </w:r>
          </w:p>
          <w:p w14:paraId="0E920D79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3.8, 101.1]</w:t>
            </w:r>
          </w:p>
        </w:tc>
        <w:tc>
          <w:tcPr>
            <w:tcW w:w="1170" w:type="dxa"/>
            <w:vAlign w:val="center"/>
          </w:tcPr>
          <w:p w14:paraId="141B8B70" w14:textId="5C532683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4</w:t>
            </w:r>
          </w:p>
          <w:p w14:paraId="7FC10F2A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5.7, 76.2]</w:t>
            </w:r>
          </w:p>
        </w:tc>
      </w:tr>
      <w:tr w:rsidR="00246E23" w:rsidRPr="009C0767" w14:paraId="6A9D489A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578E33BB" w14:textId="7CF94B99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4</w:t>
            </w:r>
          </w:p>
        </w:tc>
        <w:tc>
          <w:tcPr>
            <w:tcW w:w="1170" w:type="dxa"/>
            <w:vAlign w:val="center"/>
          </w:tcPr>
          <w:p w14:paraId="0563796F" w14:textId="02D62EE3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2</w:t>
            </w:r>
          </w:p>
          <w:p w14:paraId="54364B66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84.5]</w:t>
            </w:r>
          </w:p>
        </w:tc>
        <w:tc>
          <w:tcPr>
            <w:tcW w:w="1170" w:type="dxa"/>
            <w:vAlign w:val="center"/>
          </w:tcPr>
          <w:p w14:paraId="41F76B1C" w14:textId="6DD16925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</w:t>
            </w:r>
          </w:p>
          <w:p w14:paraId="4BD4EFF5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76.8]</w:t>
            </w:r>
          </w:p>
        </w:tc>
        <w:tc>
          <w:tcPr>
            <w:tcW w:w="1080" w:type="dxa"/>
            <w:vAlign w:val="center"/>
          </w:tcPr>
          <w:p w14:paraId="43065B3A" w14:textId="15BB9081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</w:t>
            </w:r>
          </w:p>
          <w:p w14:paraId="65E69603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, 83.1]</w:t>
            </w:r>
          </w:p>
        </w:tc>
        <w:tc>
          <w:tcPr>
            <w:tcW w:w="1080" w:type="dxa"/>
            <w:vAlign w:val="center"/>
          </w:tcPr>
          <w:p w14:paraId="5A15D80A" w14:textId="57A36A05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</w:t>
            </w:r>
          </w:p>
          <w:p w14:paraId="130DE781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1.6, 94.3]</w:t>
            </w:r>
          </w:p>
        </w:tc>
        <w:tc>
          <w:tcPr>
            <w:tcW w:w="1260" w:type="dxa"/>
            <w:vAlign w:val="center"/>
          </w:tcPr>
          <w:p w14:paraId="1776FA9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7</w:t>
            </w:r>
          </w:p>
          <w:p w14:paraId="4A78F5BB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27.1, </w:t>
            </w:r>
            <w:proofErr w:type="gramStart"/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.3]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170" w:type="dxa"/>
            <w:vAlign w:val="center"/>
          </w:tcPr>
          <w:p w14:paraId="1D77F69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  <w:p w14:paraId="1E3B57F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0.0, </w:t>
            </w:r>
            <w:proofErr w:type="gramStart"/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.3]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170" w:type="dxa"/>
            <w:vAlign w:val="center"/>
          </w:tcPr>
          <w:p w14:paraId="65AA9484" w14:textId="77777777" w:rsidR="00E70E4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</w:t>
            </w:r>
          </w:p>
          <w:p w14:paraId="5C107A79" w14:textId="77777777" w:rsidR="00E70E42" w:rsidRPr="007641E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6.7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4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170" w:type="dxa"/>
            <w:vAlign w:val="center"/>
          </w:tcPr>
          <w:p w14:paraId="7F374AB8" w14:textId="77777777" w:rsidR="00E70E4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</w:t>
            </w:r>
          </w:p>
          <w:p w14:paraId="073A8216" w14:textId="77777777" w:rsidR="00E70E42" w:rsidRPr="007641E2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0.9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</w:tr>
      <w:tr w:rsidR="00AF079F" w:rsidRPr="009C0767" w14:paraId="584463E7" w14:textId="77777777" w:rsidTr="00B562D3">
        <w:trPr>
          <w:trHeight w:val="287"/>
        </w:trPr>
        <w:tc>
          <w:tcPr>
            <w:tcW w:w="11250" w:type="dxa"/>
            <w:gridSpan w:val="9"/>
            <w:vAlign w:val="center"/>
          </w:tcPr>
          <w:p w14:paraId="5ACBD201" w14:textId="7C33C7CD" w:rsidR="00AF079F" w:rsidRPr="009C0767" w:rsidRDefault="00AF079F" w:rsidP="00B562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5% fluid overload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246E23" w:rsidRPr="009C0767" w14:paraId="23C15746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52B97234" w14:textId="332734C2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3</w:t>
            </w:r>
          </w:p>
        </w:tc>
        <w:tc>
          <w:tcPr>
            <w:tcW w:w="1170" w:type="dxa"/>
            <w:vAlign w:val="center"/>
          </w:tcPr>
          <w:p w14:paraId="2F5F1433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40%)</w:t>
            </w:r>
          </w:p>
        </w:tc>
        <w:tc>
          <w:tcPr>
            <w:tcW w:w="1170" w:type="dxa"/>
            <w:vAlign w:val="center"/>
          </w:tcPr>
          <w:p w14:paraId="6D96C42A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58%)</w:t>
            </w:r>
          </w:p>
        </w:tc>
        <w:tc>
          <w:tcPr>
            <w:tcW w:w="1080" w:type="dxa"/>
            <w:vAlign w:val="center"/>
          </w:tcPr>
          <w:p w14:paraId="4BF05EB7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 (57%)</w:t>
            </w:r>
          </w:p>
        </w:tc>
        <w:tc>
          <w:tcPr>
            <w:tcW w:w="1080" w:type="dxa"/>
            <w:vAlign w:val="center"/>
          </w:tcPr>
          <w:p w14:paraId="5F6E7C0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 (53%)</w:t>
            </w:r>
          </w:p>
        </w:tc>
        <w:tc>
          <w:tcPr>
            <w:tcW w:w="1260" w:type="dxa"/>
            <w:vAlign w:val="center"/>
          </w:tcPr>
          <w:p w14:paraId="2C99FC4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65%)</w:t>
            </w:r>
          </w:p>
        </w:tc>
        <w:tc>
          <w:tcPr>
            <w:tcW w:w="1170" w:type="dxa"/>
            <w:vAlign w:val="center"/>
          </w:tcPr>
          <w:p w14:paraId="2A71004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62%)</w:t>
            </w:r>
          </w:p>
        </w:tc>
        <w:tc>
          <w:tcPr>
            <w:tcW w:w="1170" w:type="dxa"/>
            <w:vAlign w:val="center"/>
          </w:tcPr>
          <w:p w14:paraId="4C2533C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43%)</w:t>
            </w:r>
          </w:p>
        </w:tc>
        <w:tc>
          <w:tcPr>
            <w:tcW w:w="1170" w:type="dxa"/>
            <w:vAlign w:val="center"/>
          </w:tcPr>
          <w:p w14:paraId="4A40672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63%)</w:t>
            </w:r>
          </w:p>
        </w:tc>
      </w:tr>
      <w:tr w:rsidR="00246E23" w:rsidRPr="009C0767" w14:paraId="55A78F73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4B3DDCB0" w14:textId="021FC262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4</w:t>
            </w:r>
          </w:p>
        </w:tc>
        <w:tc>
          <w:tcPr>
            <w:tcW w:w="1170" w:type="dxa"/>
            <w:vAlign w:val="center"/>
          </w:tcPr>
          <w:p w14:paraId="1F4837FD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170" w:type="dxa"/>
            <w:vAlign w:val="center"/>
          </w:tcPr>
          <w:p w14:paraId="3098958A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80%)</w:t>
            </w:r>
          </w:p>
        </w:tc>
        <w:tc>
          <w:tcPr>
            <w:tcW w:w="1080" w:type="dxa"/>
            <w:vAlign w:val="center"/>
          </w:tcPr>
          <w:p w14:paraId="68ADA48D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55%)</w:t>
            </w:r>
          </w:p>
        </w:tc>
        <w:tc>
          <w:tcPr>
            <w:tcW w:w="1080" w:type="dxa"/>
            <w:vAlign w:val="center"/>
          </w:tcPr>
          <w:p w14:paraId="688E91C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61%)</w:t>
            </w:r>
          </w:p>
        </w:tc>
        <w:tc>
          <w:tcPr>
            <w:tcW w:w="1260" w:type="dxa"/>
            <w:vAlign w:val="center"/>
          </w:tcPr>
          <w:p w14:paraId="407AA5D4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59%)</w:t>
            </w:r>
          </w:p>
        </w:tc>
        <w:tc>
          <w:tcPr>
            <w:tcW w:w="1170" w:type="dxa"/>
            <w:vAlign w:val="center"/>
          </w:tcPr>
          <w:p w14:paraId="3C389480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54%)</w:t>
            </w:r>
          </w:p>
        </w:tc>
        <w:tc>
          <w:tcPr>
            <w:tcW w:w="1170" w:type="dxa"/>
            <w:vAlign w:val="center"/>
          </w:tcPr>
          <w:p w14:paraId="61A5CE36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48%)</w:t>
            </w:r>
          </w:p>
        </w:tc>
        <w:tc>
          <w:tcPr>
            <w:tcW w:w="1170" w:type="dxa"/>
            <w:vAlign w:val="center"/>
          </w:tcPr>
          <w:p w14:paraId="30E4D40C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64%)</w:t>
            </w:r>
          </w:p>
        </w:tc>
      </w:tr>
      <w:tr w:rsidR="00AF079F" w:rsidRPr="009C0767" w14:paraId="12088E36" w14:textId="77777777" w:rsidTr="00B562D3">
        <w:trPr>
          <w:trHeight w:val="287"/>
        </w:trPr>
        <w:tc>
          <w:tcPr>
            <w:tcW w:w="11250" w:type="dxa"/>
            <w:gridSpan w:val="9"/>
            <w:vAlign w:val="center"/>
          </w:tcPr>
          <w:p w14:paraId="11FC2AF4" w14:textId="21BDC747" w:rsidR="00AF079F" w:rsidRPr="009C0767" w:rsidRDefault="00AF079F" w:rsidP="00B562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gt;10% fluid overload </w:t>
            </w: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246E23" w:rsidRPr="009C0767" w14:paraId="3D0EC0E2" w14:textId="77777777" w:rsidTr="00B562D3">
        <w:trPr>
          <w:trHeight w:val="307"/>
        </w:trPr>
        <w:tc>
          <w:tcPr>
            <w:tcW w:w="1980" w:type="dxa"/>
            <w:vAlign w:val="center"/>
          </w:tcPr>
          <w:p w14:paraId="6D44709A" w14:textId="1770DD28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3</w:t>
            </w:r>
          </w:p>
        </w:tc>
        <w:tc>
          <w:tcPr>
            <w:tcW w:w="1170" w:type="dxa"/>
            <w:vAlign w:val="center"/>
          </w:tcPr>
          <w:p w14:paraId="75A0AC9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0%)</w:t>
            </w:r>
          </w:p>
        </w:tc>
        <w:tc>
          <w:tcPr>
            <w:tcW w:w="1170" w:type="dxa"/>
            <w:vAlign w:val="center"/>
          </w:tcPr>
          <w:p w14:paraId="300B2029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33%)</w:t>
            </w:r>
          </w:p>
        </w:tc>
        <w:tc>
          <w:tcPr>
            <w:tcW w:w="1080" w:type="dxa"/>
            <w:vAlign w:val="center"/>
          </w:tcPr>
          <w:p w14:paraId="35DD9AFD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25%)</w:t>
            </w:r>
          </w:p>
        </w:tc>
        <w:tc>
          <w:tcPr>
            <w:tcW w:w="1080" w:type="dxa"/>
            <w:vAlign w:val="center"/>
          </w:tcPr>
          <w:p w14:paraId="118FAA70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35%)</w:t>
            </w:r>
          </w:p>
        </w:tc>
        <w:tc>
          <w:tcPr>
            <w:tcW w:w="1260" w:type="dxa"/>
            <w:vAlign w:val="center"/>
          </w:tcPr>
          <w:p w14:paraId="4F8A4BF3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6%)</w:t>
            </w:r>
          </w:p>
        </w:tc>
        <w:tc>
          <w:tcPr>
            <w:tcW w:w="1170" w:type="dxa"/>
            <w:vAlign w:val="center"/>
          </w:tcPr>
          <w:p w14:paraId="07908B23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9%)</w:t>
            </w:r>
          </w:p>
        </w:tc>
        <w:tc>
          <w:tcPr>
            <w:tcW w:w="1170" w:type="dxa"/>
            <w:vAlign w:val="center"/>
          </w:tcPr>
          <w:p w14:paraId="4F3679BB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 (20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1170" w:type="dxa"/>
            <w:vAlign w:val="center"/>
          </w:tcPr>
          <w:p w14:paraId="77E8E7BA" w14:textId="77777777" w:rsidR="00E70E42" w:rsidRPr="008F5BB0" w:rsidRDefault="00E70E42" w:rsidP="00B562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 (47</w:t>
            </w:r>
            <w:proofErr w:type="gramStart"/>
            <w:r w:rsidRPr="008F5BB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*</w:t>
            </w:r>
            <w:proofErr w:type="gramEnd"/>
          </w:p>
        </w:tc>
      </w:tr>
      <w:tr w:rsidR="00246E23" w:rsidRPr="009C0767" w14:paraId="4A350FDE" w14:textId="77777777" w:rsidTr="00B562D3">
        <w:trPr>
          <w:trHeight w:val="287"/>
        </w:trPr>
        <w:tc>
          <w:tcPr>
            <w:tcW w:w="1980" w:type="dxa"/>
            <w:vAlign w:val="center"/>
          </w:tcPr>
          <w:p w14:paraId="7A0A70BF" w14:textId="5FE0F9CF" w:rsidR="00E70E42" w:rsidRPr="009C0767" w:rsidRDefault="00E70E42" w:rsidP="00B56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Day 4</w:t>
            </w:r>
          </w:p>
        </w:tc>
        <w:tc>
          <w:tcPr>
            <w:tcW w:w="1170" w:type="dxa"/>
            <w:vAlign w:val="center"/>
          </w:tcPr>
          <w:p w14:paraId="7D9436A2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50%)</w:t>
            </w:r>
          </w:p>
        </w:tc>
        <w:tc>
          <w:tcPr>
            <w:tcW w:w="1170" w:type="dxa"/>
            <w:vAlign w:val="center"/>
          </w:tcPr>
          <w:p w14:paraId="3A00F09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40%)</w:t>
            </w:r>
          </w:p>
        </w:tc>
        <w:tc>
          <w:tcPr>
            <w:tcW w:w="1080" w:type="dxa"/>
            <w:vAlign w:val="center"/>
          </w:tcPr>
          <w:p w14:paraId="511AC7EA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41%)</w:t>
            </w:r>
          </w:p>
        </w:tc>
        <w:tc>
          <w:tcPr>
            <w:tcW w:w="1080" w:type="dxa"/>
            <w:vAlign w:val="center"/>
          </w:tcPr>
          <w:p w14:paraId="0B744DE7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41%)</w:t>
            </w:r>
          </w:p>
        </w:tc>
        <w:tc>
          <w:tcPr>
            <w:tcW w:w="1260" w:type="dxa"/>
            <w:vAlign w:val="center"/>
          </w:tcPr>
          <w:p w14:paraId="07DD4DF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8%)</w:t>
            </w:r>
          </w:p>
        </w:tc>
        <w:tc>
          <w:tcPr>
            <w:tcW w:w="1170" w:type="dxa"/>
            <w:vAlign w:val="center"/>
          </w:tcPr>
          <w:p w14:paraId="5005D028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31%)</w:t>
            </w:r>
          </w:p>
        </w:tc>
        <w:tc>
          <w:tcPr>
            <w:tcW w:w="1170" w:type="dxa"/>
            <w:vAlign w:val="center"/>
          </w:tcPr>
          <w:p w14:paraId="0A0F61EE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32%)</w:t>
            </w:r>
          </w:p>
        </w:tc>
        <w:tc>
          <w:tcPr>
            <w:tcW w:w="1170" w:type="dxa"/>
            <w:vAlign w:val="center"/>
          </w:tcPr>
          <w:p w14:paraId="0B2CA14F" w14:textId="77777777" w:rsidR="00E70E42" w:rsidRPr="009C0767" w:rsidRDefault="00E70E42" w:rsidP="00B56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07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48%)</w:t>
            </w:r>
          </w:p>
        </w:tc>
      </w:tr>
    </w:tbl>
    <w:p w14:paraId="70AE8C04" w14:textId="77777777" w:rsidR="00E70E42" w:rsidRPr="009C0767" w:rsidRDefault="00E70E42" w:rsidP="00E70E4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C07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) Filtered for patients who had &gt; 0 ml total fluids for given day. </w:t>
      </w:r>
    </w:p>
    <w:p w14:paraId="733E6385" w14:textId="77777777" w:rsidR="00E70E42" w:rsidRDefault="00E70E42" w:rsidP="00E70E4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C07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) Patients with urine occurrences (volume not recorded) excluded from this analysis. </w:t>
      </w:r>
    </w:p>
    <w:p w14:paraId="3B7CDF13" w14:textId="77777777" w:rsidR="00E70E42" w:rsidRPr="009C0767" w:rsidRDefault="00E70E42" w:rsidP="00E70E4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C076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Pr="009C07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ignificant for </w:t>
      </w:r>
      <w:r w:rsidRPr="009C076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E30A9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8E3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1</w:t>
      </w:r>
    </w:p>
    <w:p w14:paraId="4086BC2F" w14:textId="77777777" w:rsidR="00E70E42" w:rsidRPr="009C0767" w:rsidRDefault="00E70E42" w:rsidP="00E70E42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C076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) Significant for </w:t>
      </w:r>
      <w:r w:rsidRPr="009C076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8E30A9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A3"/>
      </w:r>
      <w:r w:rsidRPr="008E3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0.05</w:t>
      </w:r>
    </w:p>
    <w:p w14:paraId="4755ECFB" w14:textId="77777777" w:rsidR="008F4138" w:rsidRDefault="008F4138" w:rsidP="003E5D91">
      <w:pPr>
        <w:spacing w:after="0"/>
        <w:rPr>
          <w:rFonts w:ascii="Times New Roman" w:hAnsi="Times New Roman" w:cs="Times New Roman"/>
          <w:b/>
          <w:bCs/>
        </w:rPr>
      </w:pPr>
    </w:p>
    <w:p w14:paraId="0F32A90B" w14:textId="77777777" w:rsidR="006E5309" w:rsidRDefault="006E5309" w:rsidP="003E5D91">
      <w:pPr>
        <w:spacing w:after="0"/>
        <w:rPr>
          <w:rFonts w:ascii="Times New Roman" w:hAnsi="Times New Roman" w:cs="Times New Roman"/>
          <w:b/>
          <w:bCs/>
        </w:rPr>
      </w:pPr>
    </w:p>
    <w:p w14:paraId="007832B5" w14:textId="77777777" w:rsidR="006E5309" w:rsidRDefault="006E5309" w:rsidP="003E5D91">
      <w:pPr>
        <w:spacing w:after="0"/>
        <w:rPr>
          <w:rFonts w:ascii="Times New Roman" w:hAnsi="Times New Roman" w:cs="Times New Roman"/>
          <w:b/>
          <w:bCs/>
        </w:rPr>
      </w:pPr>
    </w:p>
    <w:p w14:paraId="492BC8FF" w14:textId="77777777" w:rsidR="006E5309" w:rsidRDefault="006E5309" w:rsidP="003E5D91">
      <w:pPr>
        <w:spacing w:after="0"/>
        <w:rPr>
          <w:rFonts w:ascii="Times New Roman" w:hAnsi="Times New Roman" w:cs="Times New Roman"/>
          <w:b/>
          <w:bCs/>
        </w:rPr>
      </w:pPr>
    </w:p>
    <w:p w14:paraId="3688F071" w14:textId="1E3DEFF8" w:rsidR="00B22512" w:rsidRDefault="00B22512" w:rsidP="003E5D91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luid conservation recommendations by site</w:t>
      </w:r>
    </w:p>
    <w:p w14:paraId="25E8D52B" w14:textId="77777777" w:rsidR="003E5D91" w:rsidRPr="00B22512" w:rsidRDefault="003E5D91" w:rsidP="003E5D91">
      <w:pPr>
        <w:spacing w:after="0"/>
        <w:rPr>
          <w:rFonts w:ascii="Times New Roman" w:hAnsi="Times New Roman" w:cs="Times New Roman"/>
          <w:b/>
          <w:bCs/>
        </w:rPr>
      </w:pPr>
    </w:p>
    <w:p w14:paraId="7F808F40" w14:textId="06CB0BEB" w:rsidR="00C02102" w:rsidRDefault="00C02102" w:rsidP="003E5D9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te 1: </w:t>
      </w:r>
      <w:r w:rsidR="00BF3D77">
        <w:rPr>
          <w:rFonts w:ascii="Times New Roman" w:hAnsi="Times New Roman" w:cs="Times New Roman"/>
        </w:rPr>
        <w:t>Notice of anticipated fluid shortage was distributed via internal communication on 10/</w:t>
      </w:r>
      <w:r w:rsidR="00B44368">
        <w:rPr>
          <w:rFonts w:ascii="Times New Roman" w:hAnsi="Times New Roman" w:cs="Times New Roman"/>
        </w:rPr>
        <w:t>2</w:t>
      </w:r>
      <w:r w:rsidR="00BF3D77">
        <w:rPr>
          <w:rFonts w:ascii="Times New Roman" w:hAnsi="Times New Roman" w:cs="Times New Roman"/>
        </w:rPr>
        <w:t xml:space="preserve">/2024. The following strategies were recommended: utilize any IV fluids in each bag before changing, including changes in fluid type; re-evaluate the need for ongoing IV solutions </w:t>
      </w:r>
      <w:r w:rsidR="00B44368">
        <w:rPr>
          <w:rFonts w:ascii="Times New Roman" w:hAnsi="Times New Roman" w:cs="Times New Roman"/>
        </w:rPr>
        <w:t xml:space="preserve">multiple times per day; use oral rehydration whenever possible; minimize or eliminate “keep vein open” (KVO) infusions, and decrease the use of flush bags for intermittent infusions. A revised (expanded) list of recommendations </w:t>
      </w:r>
      <w:proofErr w:type="gramStart"/>
      <w:r w:rsidR="00B44368">
        <w:rPr>
          <w:rFonts w:ascii="Times New Roman" w:hAnsi="Times New Roman" w:cs="Times New Roman"/>
        </w:rPr>
        <w:t>were</w:t>
      </w:r>
      <w:proofErr w:type="gramEnd"/>
      <w:r w:rsidR="00B44368">
        <w:rPr>
          <w:rFonts w:ascii="Times New Roman" w:hAnsi="Times New Roman" w:cs="Times New Roman"/>
        </w:rPr>
        <w:t xml:space="preserve"> sent on 10/10 specific to the children’s hospital, which included additions such as diligently optimizing diuresis to avoid over-diuresis, consider fluid boluses of albumin in hemodynamic instability over maintenance IVF, enteral electrolyte repletion, and commit to IV push medications whenever safe and possible. On 10/29/2024 the hospital updated its NPO time guidelines to align with ASA standards and help conserve additional fluid. These changes were implemented in order-specific decision support within the electronic health record. </w:t>
      </w:r>
    </w:p>
    <w:p w14:paraId="5E2B6C63" w14:textId="77777777" w:rsidR="003E5D91" w:rsidRDefault="003E5D91" w:rsidP="003E5D91">
      <w:pPr>
        <w:spacing w:after="0"/>
        <w:rPr>
          <w:rFonts w:ascii="Times New Roman" w:hAnsi="Times New Roman" w:cs="Times New Roman"/>
        </w:rPr>
      </w:pPr>
    </w:p>
    <w:p w14:paraId="7D5A4D30" w14:textId="704690BC" w:rsidR="006648A4" w:rsidRPr="00C90D6D" w:rsidRDefault="00B22512" w:rsidP="003E5D9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te </w:t>
      </w:r>
      <w:r w:rsidR="0069323B">
        <w:rPr>
          <w:rFonts w:ascii="Times New Roman" w:hAnsi="Times New Roman" w:cs="Times New Roman"/>
        </w:rPr>
        <w:t xml:space="preserve">2: </w:t>
      </w:r>
      <w:r w:rsidR="006648A4" w:rsidRPr="00C90D6D">
        <w:rPr>
          <w:rFonts w:ascii="Times New Roman" w:hAnsi="Times New Roman" w:cs="Times New Roman"/>
        </w:rPr>
        <w:t xml:space="preserve">Notice of </w:t>
      </w:r>
      <w:r w:rsidR="008A4EE0" w:rsidRPr="00C90D6D">
        <w:rPr>
          <w:rFonts w:ascii="Times New Roman" w:hAnsi="Times New Roman" w:cs="Times New Roman"/>
        </w:rPr>
        <w:t xml:space="preserve">anticipated </w:t>
      </w:r>
      <w:r w:rsidR="006648A4" w:rsidRPr="00C90D6D">
        <w:rPr>
          <w:rFonts w:ascii="Times New Roman" w:hAnsi="Times New Roman" w:cs="Times New Roman"/>
        </w:rPr>
        <w:t>fluid restrictions was sent out via e-mail on 10/</w:t>
      </w:r>
      <w:r w:rsidR="008A4EE0" w:rsidRPr="00C90D6D">
        <w:rPr>
          <w:rFonts w:ascii="Times New Roman" w:hAnsi="Times New Roman" w:cs="Times New Roman"/>
        </w:rPr>
        <w:t>04</w:t>
      </w:r>
      <w:r w:rsidR="006648A4" w:rsidRPr="00C90D6D">
        <w:rPr>
          <w:rFonts w:ascii="Times New Roman" w:hAnsi="Times New Roman" w:cs="Times New Roman"/>
        </w:rPr>
        <w:t xml:space="preserve">/2024. Recommended strategies for conserving </w:t>
      </w:r>
      <w:r w:rsidR="00C02102">
        <w:rPr>
          <w:rFonts w:ascii="Times New Roman" w:hAnsi="Times New Roman" w:cs="Times New Roman"/>
        </w:rPr>
        <w:t>IVF</w:t>
      </w:r>
      <w:r w:rsidR="006648A4" w:rsidRPr="00C90D6D">
        <w:rPr>
          <w:rFonts w:ascii="Times New Roman" w:hAnsi="Times New Roman" w:cs="Times New Roman"/>
        </w:rPr>
        <w:t xml:space="preserve"> included using enteral hydration whenever possible, waiting to spike IVF bag until needed, continuing use across patient care locations (</w:t>
      </w:r>
      <w:proofErr w:type="spellStart"/>
      <w:r w:rsidR="006648A4" w:rsidRPr="00C90D6D">
        <w:rPr>
          <w:rFonts w:ascii="Times New Roman" w:hAnsi="Times New Roman" w:cs="Times New Roman"/>
        </w:rPr>
        <w:t>ie</w:t>
      </w:r>
      <w:proofErr w:type="spellEnd"/>
      <w:r w:rsidR="006648A4" w:rsidRPr="00C90D6D">
        <w:rPr>
          <w:rFonts w:ascii="Times New Roman" w:hAnsi="Times New Roman" w:cs="Times New Roman"/>
        </w:rPr>
        <w:t>, E</w:t>
      </w:r>
      <w:r w:rsidR="00C02102">
        <w:rPr>
          <w:rFonts w:ascii="Times New Roman" w:hAnsi="Times New Roman" w:cs="Times New Roman"/>
        </w:rPr>
        <w:t xml:space="preserve">mergency Department </w:t>
      </w:r>
      <w:r w:rsidR="006648A4" w:rsidRPr="00C90D6D">
        <w:rPr>
          <w:rFonts w:ascii="Times New Roman" w:hAnsi="Times New Roman" w:cs="Times New Roman"/>
        </w:rPr>
        <w:t xml:space="preserve">to floor, </w:t>
      </w:r>
      <w:r w:rsidR="00C02102">
        <w:rPr>
          <w:rFonts w:ascii="Times New Roman" w:hAnsi="Times New Roman" w:cs="Times New Roman"/>
        </w:rPr>
        <w:t>operating room</w:t>
      </w:r>
      <w:r w:rsidR="006648A4" w:rsidRPr="00C90D6D">
        <w:rPr>
          <w:rFonts w:ascii="Times New Roman" w:hAnsi="Times New Roman" w:cs="Times New Roman"/>
        </w:rPr>
        <w:t xml:space="preserve"> to floor) and from outside hospitals where possible, and extending use of IVF bag from 4 to 7 days. Limiting IV flush volumes was also recommended by changing to enteral or intramuscular forms of medication administration where possible and giving IV med</w:t>
      </w:r>
      <w:r w:rsidR="00C02102">
        <w:rPr>
          <w:rFonts w:ascii="Times New Roman" w:hAnsi="Times New Roman" w:cs="Times New Roman"/>
        </w:rPr>
        <w:t>ications</w:t>
      </w:r>
      <w:r w:rsidR="006648A4" w:rsidRPr="00C90D6D">
        <w:rPr>
          <w:rFonts w:ascii="Times New Roman" w:hAnsi="Times New Roman" w:cs="Times New Roman"/>
        </w:rPr>
        <w:t xml:space="preserve"> via push or over syringe pump</w:t>
      </w:r>
      <w:r w:rsidR="000A7562" w:rsidRPr="00C90D6D">
        <w:rPr>
          <w:rFonts w:ascii="Times New Roman" w:hAnsi="Times New Roman" w:cs="Times New Roman"/>
        </w:rPr>
        <w:t xml:space="preserve"> that required smaller flush volumes</w:t>
      </w:r>
      <w:r w:rsidR="006648A4" w:rsidRPr="00C90D6D">
        <w:rPr>
          <w:rFonts w:ascii="Times New Roman" w:hAnsi="Times New Roman" w:cs="Times New Roman"/>
        </w:rPr>
        <w:t xml:space="preserve">. </w:t>
      </w:r>
    </w:p>
    <w:p w14:paraId="023E557D" w14:textId="77777777" w:rsidR="00174D68" w:rsidRPr="00C90D6D" w:rsidRDefault="00174D68" w:rsidP="003E5D91">
      <w:pPr>
        <w:spacing w:after="0"/>
        <w:rPr>
          <w:rFonts w:ascii="Times New Roman" w:hAnsi="Times New Roman" w:cs="Times New Roman"/>
        </w:rPr>
      </w:pPr>
    </w:p>
    <w:p w14:paraId="263B1CDF" w14:textId="0207BD6D" w:rsidR="00174D68" w:rsidRPr="00C90D6D" w:rsidRDefault="0069323B" w:rsidP="003E5D9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te 3: </w:t>
      </w:r>
      <w:r w:rsidR="00174D68" w:rsidRPr="00C90D6D">
        <w:rPr>
          <w:rFonts w:ascii="Times New Roman" w:hAnsi="Times New Roman" w:cs="Times New Roman"/>
        </w:rPr>
        <w:t>On 11/</w:t>
      </w:r>
      <w:r>
        <w:rPr>
          <w:rFonts w:ascii="Times New Roman" w:hAnsi="Times New Roman" w:cs="Times New Roman"/>
        </w:rPr>
        <w:t>1/2024</w:t>
      </w:r>
      <w:r w:rsidR="00174D68" w:rsidRPr="00C90D6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ite 3</w:t>
      </w:r>
      <w:r w:rsidR="00174D68" w:rsidRPr="00C90D6D">
        <w:rPr>
          <w:rFonts w:ascii="Times New Roman" w:hAnsi="Times New Roman" w:cs="Times New Roman"/>
        </w:rPr>
        <w:t xml:space="preserve"> had a meeting between head ICU pharmacist, nurse manager, and physician lead to come up with a single page IVF conservation plan. This was sent to the C</w:t>
      </w:r>
      <w:r w:rsidR="00AA093A">
        <w:rPr>
          <w:rFonts w:ascii="Times New Roman" w:hAnsi="Times New Roman" w:cs="Times New Roman"/>
        </w:rPr>
        <w:t>hief Medical Officer</w:t>
      </w:r>
      <w:r w:rsidR="00174D68" w:rsidRPr="00C90D6D">
        <w:rPr>
          <w:rFonts w:ascii="Times New Roman" w:hAnsi="Times New Roman" w:cs="Times New Roman"/>
        </w:rPr>
        <w:t xml:space="preserve">, and then discussed at meetings with faculty and nursing on 11/5. Physician lead discussed with faculty easy changes to make </w:t>
      </w:r>
      <w:proofErr w:type="gramStart"/>
      <w:r w:rsidR="00174D68" w:rsidRPr="00C90D6D">
        <w:rPr>
          <w:rFonts w:ascii="Times New Roman" w:hAnsi="Times New Roman" w:cs="Times New Roman"/>
        </w:rPr>
        <w:t>including:</w:t>
      </w:r>
      <w:proofErr w:type="gramEnd"/>
      <w:r w:rsidR="00174D68" w:rsidRPr="00C90D6D">
        <w:rPr>
          <w:rFonts w:ascii="Times New Roman" w:hAnsi="Times New Roman" w:cs="Times New Roman"/>
        </w:rPr>
        <w:t xml:space="preserve"> converting IV med</w:t>
      </w:r>
      <w:r w:rsidR="00AA093A">
        <w:rPr>
          <w:rFonts w:ascii="Times New Roman" w:hAnsi="Times New Roman" w:cs="Times New Roman"/>
        </w:rPr>
        <w:t xml:space="preserve">ications </w:t>
      </w:r>
      <w:r w:rsidR="00174D68" w:rsidRPr="00C90D6D">
        <w:rPr>
          <w:rFonts w:ascii="Times New Roman" w:hAnsi="Times New Roman" w:cs="Times New Roman"/>
        </w:rPr>
        <w:t xml:space="preserve">to </w:t>
      </w:r>
      <w:r w:rsidR="00AA093A">
        <w:rPr>
          <w:rFonts w:ascii="Times New Roman" w:hAnsi="Times New Roman" w:cs="Times New Roman"/>
        </w:rPr>
        <w:t>enteral</w:t>
      </w:r>
      <w:r w:rsidR="00174D68" w:rsidRPr="00C90D6D">
        <w:rPr>
          <w:rFonts w:ascii="Times New Roman" w:hAnsi="Times New Roman" w:cs="Times New Roman"/>
        </w:rPr>
        <w:t xml:space="preserve"> (</w:t>
      </w:r>
      <w:r w:rsidR="00AA093A">
        <w:rPr>
          <w:rFonts w:ascii="Times New Roman" w:hAnsi="Times New Roman" w:cs="Times New Roman"/>
        </w:rPr>
        <w:t>already in process at Site 3 as part of</w:t>
      </w:r>
      <w:r w:rsidR="00174D68" w:rsidRPr="00C90D6D">
        <w:rPr>
          <w:rFonts w:ascii="Times New Roman" w:hAnsi="Times New Roman" w:cs="Times New Roman"/>
        </w:rPr>
        <w:t xml:space="preserve"> safety checklist), limiting/decreasing maintenance IVF (especially in the peri-operative setting), initiating enteral feeding earlier, and avoiding switching maintenance IVF </w:t>
      </w:r>
      <w:r w:rsidR="00924ADD">
        <w:rPr>
          <w:rFonts w:ascii="Times New Roman" w:hAnsi="Times New Roman" w:cs="Times New Roman"/>
        </w:rPr>
        <w:t xml:space="preserve">type </w:t>
      </w:r>
      <w:r w:rsidR="00174D68" w:rsidRPr="00C90D6D">
        <w:rPr>
          <w:rFonts w:ascii="Times New Roman" w:hAnsi="Times New Roman" w:cs="Times New Roman"/>
        </w:rPr>
        <w:t xml:space="preserve">if not absolutely necessary. Pharmacy pushed use of bioavailable </w:t>
      </w:r>
      <w:r w:rsidR="00924ADD">
        <w:rPr>
          <w:rFonts w:ascii="Times New Roman" w:hAnsi="Times New Roman" w:cs="Times New Roman"/>
        </w:rPr>
        <w:t>enteral</w:t>
      </w:r>
      <w:r w:rsidR="00174D68" w:rsidRPr="00C90D6D">
        <w:rPr>
          <w:rFonts w:ascii="Times New Roman" w:hAnsi="Times New Roman" w:cs="Times New Roman"/>
        </w:rPr>
        <w:t xml:space="preserve"> med</w:t>
      </w:r>
      <w:r w:rsidR="00924ADD">
        <w:rPr>
          <w:rFonts w:ascii="Times New Roman" w:hAnsi="Times New Roman" w:cs="Times New Roman"/>
        </w:rPr>
        <w:t xml:space="preserve">ications </w:t>
      </w:r>
      <w:r w:rsidR="00174D68" w:rsidRPr="00C90D6D">
        <w:rPr>
          <w:rFonts w:ascii="Times New Roman" w:hAnsi="Times New Roman" w:cs="Times New Roman"/>
        </w:rPr>
        <w:t xml:space="preserve">and raised awareness of high-volume medications that could be concentrated. Nursing was asked to notify </w:t>
      </w:r>
      <w:r w:rsidR="00924ADD">
        <w:rPr>
          <w:rFonts w:ascii="Times New Roman" w:hAnsi="Times New Roman" w:cs="Times New Roman"/>
        </w:rPr>
        <w:t>physician</w:t>
      </w:r>
      <w:r w:rsidR="00174D68" w:rsidRPr="00C90D6D">
        <w:rPr>
          <w:rFonts w:ascii="Times New Roman" w:hAnsi="Times New Roman" w:cs="Times New Roman"/>
        </w:rPr>
        <w:t xml:space="preserve"> when IVF bags were nearly completion so the team could reassess necessity of another bag. They also made a push to avoid </w:t>
      </w:r>
      <w:r w:rsidR="00D67195">
        <w:rPr>
          <w:rFonts w:ascii="Times New Roman" w:hAnsi="Times New Roman" w:cs="Times New Roman"/>
        </w:rPr>
        <w:t>small volume infusions for vessel patency (“KVO”)</w:t>
      </w:r>
      <w:r w:rsidR="00174D68" w:rsidRPr="00C90D6D">
        <w:rPr>
          <w:rFonts w:ascii="Times New Roman" w:hAnsi="Times New Roman" w:cs="Times New Roman"/>
        </w:rPr>
        <w:t xml:space="preserve"> and switch more to saline locking </w:t>
      </w:r>
      <w:r w:rsidR="00D67195">
        <w:rPr>
          <w:rFonts w:ascii="Times New Roman" w:hAnsi="Times New Roman" w:cs="Times New Roman"/>
        </w:rPr>
        <w:t xml:space="preserve">peripheral </w:t>
      </w:r>
      <w:r w:rsidR="00174D68" w:rsidRPr="00C90D6D">
        <w:rPr>
          <w:rFonts w:ascii="Times New Roman" w:hAnsi="Times New Roman" w:cs="Times New Roman"/>
        </w:rPr>
        <w:t xml:space="preserve">IVs. </w:t>
      </w:r>
    </w:p>
    <w:p w14:paraId="511B7A99" w14:textId="77777777" w:rsidR="00174D68" w:rsidRPr="00C90D6D" w:rsidRDefault="00174D68" w:rsidP="003E5D91">
      <w:pPr>
        <w:spacing w:after="0"/>
        <w:rPr>
          <w:rFonts w:ascii="Times New Roman" w:hAnsi="Times New Roman" w:cs="Times New Roman"/>
        </w:rPr>
      </w:pPr>
    </w:p>
    <w:p w14:paraId="75FF34FB" w14:textId="7A5EC9C1" w:rsidR="00AE10C6" w:rsidRPr="00C90D6D" w:rsidRDefault="00901735" w:rsidP="003E5D9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te 4: </w:t>
      </w:r>
      <w:r w:rsidR="00AE10C6" w:rsidRPr="00C90D6D">
        <w:rPr>
          <w:rFonts w:ascii="Times New Roman" w:hAnsi="Times New Roman" w:cs="Times New Roman"/>
        </w:rPr>
        <w:t xml:space="preserve">Shortly after Hurricane Helene </w:t>
      </w:r>
      <w:r>
        <w:rPr>
          <w:rFonts w:ascii="Times New Roman" w:hAnsi="Times New Roman" w:cs="Times New Roman"/>
        </w:rPr>
        <w:t>Site 4</w:t>
      </w:r>
      <w:r w:rsidR="00AE10C6" w:rsidRPr="00C90D6D">
        <w:rPr>
          <w:rFonts w:ascii="Times New Roman" w:hAnsi="Times New Roman" w:cs="Times New Roman"/>
        </w:rPr>
        <w:t xml:space="preserve"> leadership sent out emails encouraging fluid restriction as clinically relevant. Shortly thereafter </w:t>
      </w:r>
      <w:r w:rsidR="00FF1725">
        <w:rPr>
          <w:rFonts w:ascii="Times New Roman" w:hAnsi="Times New Roman" w:cs="Times New Roman"/>
        </w:rPr>
        <w:t xml:space="preserve">ICU teams </w:t>
      </w:r>
      <w:r w:rsidR="00AE10C6" w:rsidRPr="00C90D6D">
        <w:rPr>
          <w:rFonts w:ascii="Times New Roman" w:hAnsi="Times New Roman" w:cs="Times New Roman"/>
        </w:rPr>
        <w:t xml:space="preserve">received guidelines that recommended discontinuing unnecessary IVF (ex. when a patient is tolerating oral intake), using heparin locks, using saline flushes if small fluid volume was necessary, and changing IV </w:t>
      </w:r>
      <w:r w:rsidR="00AE10C6" w:rsidRPr="00C90D6D">
        <w:rPr>
          <w:rFonts w:ascii="Times New Roman" w:hAnsi="Times New Roman" w:cs="Times New Roman"/>
        </w:rPr>
        <w:lastRenderedPageBreak/>
        <w:t>medications to enteral when possible. Finally, we received more formal guidelines that included clinical actions to decrease use of IV</w:t>
      </w:r>
      <w:r w:rsidR="00FF1725">
        <w:rPr>
          <w:rFonts w:ascii="Times New Roman" w:hAnsi="Times New Roman" w:cs="Times New Roman"/>
        </w:rPr>
        <w:t>F</w:t>
      </w:r>
      <w:r w:rsidR="00AE10C6" w:rsidRPr="00C90D6D">
        <w:rPr>
          <w:rFonts w:ascii="Times New Roman" w:hAnsi="Times New Roman" w:cs="Times New Roman"/>
        </w:rPr>
        <w:t xml:space="preserve"> and parenteral nutrition as well as TPN inclusion/initiation criteria.</w:t>
      </w:r>
    </w:p>
    <w:p w14:paraId="5EA6190B" w14:textId="77777777" w:rsidR="003E5D91" w:rsidRPr="00C90D6D" w:rsidRDefault="003E5D91">
      <w:pPr>
        <w:spacing w:after="0"/>
        <w:rPr>
          <w:rFonts w:ascii="Times New Roman" w:hAnsi="Times New Roman" w:cs="Times New Roman"/>
        </w:rPr>
      </w:pPr>
    </w:p>
    <w:sectPr w:rsidR="003E5D91" w:rsidRPr="00C90D6D" w:rsidSect="00903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8A4"/>
    <w:rsid w:val="00011430"/>
    <w:rsid w:val="000656D7"/>
    <w:rsid w:val="00066307"/>
    <w:rsid w:val="000A7562"/>
    <w:rsid w:val="000D26B8"/>
    <w:rsid w:val="000D46B0"/>
    <w:rsid w:val="00123F26"/>
    <w:rsid w:val="00130AFC"/>
    <w:rsid w:val="00155903"/>
    <w:rsid w:val="00171BAE"/>
    <w:rsid w:val="00174D68"/>
    <w:rsid w:val="001B61CE"/>
    <w:rsid w:val="001C6A6C"/>
    <w:rsid w:val="00221A5D"/>
    <w:rsid w:val="00246E23"/>
    <w:rsid w:val="00252F3B"/>
    <w:rsid w:val="002625A0"/>
    <w:rsid w:val="00293E8C"/>
    <w:rsid w:val="002B31C0"/>
    <w:rsid w:val="002F2E2F"/>
    <w:rsid w:val="003328F3"/>
    <w:rsid w:val="003C00CD"/>
    <w:rsid w:val="003E5D91"/>
    <w:rsid w:val="003F3D5B"/>
    <w:rsid w:val="00422C55"/>
    <w:rsid w:val="00462FA0"/>
    <w:rsid w:val="00471CF0"/>
    <w:rsid w:val="004830A9"/>
    <w:rsid w:val="004866F9"/>
    <w:rsid w:val="00532B16"/>
    <w:rsid w:val="00533AAD"/>
    <w:rsid w:val="00562957"/>
    <w:rsid w:val="005B53E3"/>
    <w:rsid w:val="005C500F"/>
    <w:rsid w:val="005C76E0"/>
    <w:rsid w:val="00621658"/>
    <w:rsid w:val="006577F8"/>
    <w:rsid w:val="00657817"/>
    <w:rsid w:val="0066453E"/>
    <w:rsid w:val="006648A4"/>
    <w:rsid w:val="0067342F"/>
    <w:rsid w:val="0069323B"/>
    <w:rsid w:val="006C1C4A"/>
    <w:rsid w:val="006D2266"/>
    <w:rsid w:val="006E5309"/>
    <w:rsid w:val="007A1F63"/>
    <w:rsid w:val="007C0A2D"/>
    <w:rsid w:val="007C25D8"/>
    <w:rsid w:val="007C5817"/>
    <w:rsid w:val="007F69BE"/>
    <w:rsid w:val="008213F4"/>
    <w:rsid w:val="008A4EE0"/>
    <w:rsid w:val="008B3641"/>
    <w:rsid w:val="008B66CD"/>
    <w:rsid w:val="008F4138"/>
    <w:rsid w:val="00901735"/>
    <w:rsid w:val="00903E68"/>
    <w:rsid w:val="00924ADD"/>
    <w:rsid w:val="00945C85"/>
    <w:rsid w:val="009B7F43"/>
    <w:rsid w:val="00A22460"/>
    <w:rsid w:val="00A537BC"/>
    <w:rsid w:val="00AA093A"/>
    <w:rsid w:val="00AE10C6"/>
    <w:rsid w:val="00AF079F"/>
    <w:rsid w:val="00B22512"/>
    <w:rsid w:val="00B44368"/>
    <w:rsid w:val="00B562D3"/>
    <w:rsid w:val="00BB39F7"/>
    <w:rsid w:val="00BF3D77"/>
    <w:rsid w:val="00C02102"/>
    <w:rsid w:val="00C90D6D"/>
    <w:rsid w:val="00CA36F6"/>
    <w:rsid w:val="00D67195"/>
    <w:rsid w:val="00E41F6B"/>
    <w:rsid w:val="00E70E42"/>
    <w:rsid w:val="00E72A3B"/>
    <w:rsid w:val="00E91004"/>
    <w:rsid w:val="00F80070"/>
    <w:rsid w:val="00FF0133"/>
    <w:rsid w:val="00FF0496"/>
    <w:rsid w:val="00FF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ABA7B"/>
  <w15:chartTrackingRefBased/>
  <w15:docId w15:val="{BB427439-90C0-9742-ABC7-FB95E1A5A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8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02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10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30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03</Words>
  <Characters>515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Celeste</dc:creator>
  <cp:keywords/>
  <dc:description/>
  <cp:lastModifiedBy>Dziorny, Adam C</cp:lastModifiedBy>
  <cp:revision>2</cp:revision>
  <dcterms:created xsi:type="dcterms:W3CDTF">2025-02-04T19:04:00Z</dcterms:created>
  <dcterms:modified xsi:type="dcterms:W3CDTF">2025-02-04T19:04:00Z</dcterms:modified>
</cp:coreProperties>
</file>